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jc w:val="center"/>
        <w:rPr/>
      </w:pPr>
      <w:r>
        <w:rPr>
          <w:b/>
        </w:rPr>
        <w:t xml:space="preserve">Table S1: </w:t>
      </w:r>
      <w:r>
        <w:rPr/>
        <w:t>Experimental and predicted melting temperatures for the training dataset of 123 oligomers [37]</w:t>
      </w:r>
    </w:p>
    <w:p>
      <w:pPr>
        <w:pStyle w:val="ParaNoInd"/>
        <w:jc w:val="center"/>
        <w:rPr/>
      </w:pPr>
      <w:r>
        <w:rPr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726"/>
        <w:gridCol w:w="810"/>
        <w:gridCol w:w="1170"/>
        <w:gridCol w:w="4478"/>
        <w:gridCol w:w="755"/>
        <w:gridCol w:w="905"/>
      </w:tblGrid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27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. No.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ength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alt Conc. (M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NA Conc. (M)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ligonucleotide Sequence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p. Tm (°C)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redicted Tm (°C)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AAAAGCTTTTTTT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2.1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74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GTGAATTCTGGC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2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18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ACTTGATATTAA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6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100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TATTGGCCAATAT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5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TACCTTCCGGTC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0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AAAAAAGCTTTTTTTT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.2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AAGGGAGAGAAAAAG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1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GTATATTTTGTAATCA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4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12</w:t>
            </w:r>
          </w:p>
        </w:tc>
      </w:tr>
      <w:tr>
        <w:trPr>
          <w:trHeight w:val="33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GTATATTTTGTAATCA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9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AAGTTAAACATTCTA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6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AAGTTAAACATTCTA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2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ATTCTACCTATGTGATT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4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3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GATTGTTTCCCT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6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GATTGTTTCCCT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3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GATTGTTTCCCT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3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GATTGTTTCCCT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4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GATTGTTTCCCT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9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CTATACCATCTATGTA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5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CTATACCATCTATGTA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4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8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TCATTGTGTCTACCTC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4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TCATTGTGTCTACCTC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6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GACCAACTAAAGGAAA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7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GGCGATTAGATTCT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8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GGCGATTAGATTCT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CAGTGGATGTGAG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4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CAGTGGATGTGAG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2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TCCAGTGCTCAGCG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0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TCCAGTGCTCAGCG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7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AGACAGCAATGGT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0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AGACAGCAATGGT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7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AGACAGCAATGGT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7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AGACAGCAATGGT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9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AGACAGCAATGGT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3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AGCTTATCCCTATCCC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TACTAGCGTTGGTCATG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1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GGCGAGTCAGGCTCAGT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5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4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GGCGAGTCAGGCTCAGT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3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6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GACGACGCTGATCCGA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2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GTCCGCCACACCCTG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7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GTCCGCCACACCCTG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7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TCGCACAGCC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8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GGTGGGCCGTGCGCTCT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9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ACGCCCGGTGCGAC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8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33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ATAGAGTGCGCGC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2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1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TGGCGAGGATCCAGCGGTC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4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8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ATTAGGATCCATATAAA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3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3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GGCGAGGATCCAGCGCG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0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9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GCCGGTAGAGTGCGCGC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4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11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GACGCTAGCTAGCTAGGA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0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4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ATGAATTCTAATTAT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2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1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GAATTCTTTTCCTTCTAGAT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9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CTTTACGTGTGTGACCTA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2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CTTTACGTGTGTGACCTA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9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CTTTACGTGTGTGACCTA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9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CTTTACGTGTGTGACCTA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0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CTTTACGTGTGTGACCTA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CTGCACTTTAACTGAATTGT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8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CTGCACTTTAACTGAATTGTT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2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ACCATACTGAATACCTTTTGA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9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ACCATACTGAATACCTTTTGA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CACACGGTAGTAAAATTAGGCT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8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CACACGGTAGTAAAATTAGGCT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0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CAAAAGGAGTTATGAGTTGCG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0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CAAAAGGAGTTATGAGTTGCG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6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CTCTCATGCGCCAAGCTAC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9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CTCTCATGCGCCAAGCTAC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0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ATATCGCAGCATCATACAG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6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ATATCGCAGCATCATACAG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6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TCTACTCAACCTTAGTCT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2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TCTACTCAACCTTAGTCT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5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AATCCATGTTACTTCGGCTA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9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AATCCATGTTACTTCGGCTA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7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GGTCTGGATCTGAGAACTTCAG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5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GGTCTGGATCTGAGAACTTCAG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2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AGCGAATGGACCTACGTGGCCTT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8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AGCGAATGGACCTACGTGGCCT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AGTCGAGCAGGGCCTACGTT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8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AGCGACAGGTTACTTGGCTGA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6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GTGTCGCGGAGAGTCGTGCT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9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GGTGGGAGCCTCGGTAGCAGC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6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GGCTCCTGGGCGTGCTGG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5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AACTCCGTCGCCGTTCGTGC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4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AACTCCGTCGCCGTTCGTGC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1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AACTCCGTCGCCGTTCGTGC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1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AACTCCGTCGCCGTTCGTGC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2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AACTCCGTCGCCGTTCGTGC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6.7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ATGTATTAAGTTATATAGTAGTAGTAG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4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ATGTATTAAGTTATATAGTAGTAGTAG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1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ATGTATTAAGTTATATAGTAGTAGTAG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16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ATGTATTAAGTTATATAGTAGTAGTAG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3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ATGTATTAAGTTATATAGTAGTAGTAG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7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AACTTGCGGTAAATAAATCGCTTAA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9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TGAGAACAAGTGTCCGATTAGCAG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ATACGACTGAGTGCAACATTG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3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ATACGACTGAGTGCAACATTG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0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ATACGACTGAGTGCAACATTG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00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ATACGACTGAGTGCAACATTG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14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ATACGACTGAGTGCAACATTGTTCAA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6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GTGCGGTGTGTACGTTTTATTCATCA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7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GTGCGGTGTGTACGTTTTATTCATCA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4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GTGCGGTGTGTACGTTTTATTCATCA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GTGCGGTGTGTACGTTTTATTCATCA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6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GTGCGGTGTGTACGTTTTATTCATCAT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0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CTGGTCTGGATCTGAGAACTTCAGGC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4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CTGGTCTGGATCTGAGAACTTCAGGC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5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CTGGTCTGGATCTGAGAACTTCAGGC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0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GGAGAAATCACTGAGCTGCCTGAGAAG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6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GGAGAAATCACTGAGCTGCCTGAGAAGA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8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CAACGGATCAGGTAGGACTGTGGTG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6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CAACGGATCAGGTAGGACTGTGGTG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25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CCCACAGGATTAGGCTGGCCCACATT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5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CCCACAGGATTAGGCTGGCCCACATTG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7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ATTCCGCAGTCCGATGGCAGCAGGCTC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9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08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ATTCCGCAGTCCGATGGCAGCAGGCT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0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AGTAGGCGTGACGCAGAGCTGGCGAT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2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12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AGTAGGCGTGACGCAGAGCTGGCGATG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6.4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GCCACGTGTGATCTACAGCCGTTCG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5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GCCACGTGTGATCTACAGCCGTTCGGC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4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41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CTGACGTGGACCGCTCCTGGGCGTGGT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5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23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GCTGCCGACTGGAGGAGCGCGGGA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49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GCTGCCGACTGGAGGAGCGCGGGA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1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GCTGCCGACTGGAGGAGCGCGGGA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17</w:t>
            </w:r>
          </w:p>
        </w:tc>
      </w:tr>
      <w:tr>
        <w:trPr>
          <w:trHeight w:val="31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" w:leader="none"/>
                <w:tab w:val="center" w:pos="27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GCTGCCGACTGGAGGAGCGCGGGACG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.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0.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2:35:00Z</dcterms:created>
  <dc:creator>IITD</dc:creator>
  <dc:description/>
  <cp:keywords/>
  <dc:language>en-US</dc:language>
  <cp:lastModifiedBy>IITD</cp:lastModifiedBy>
  <dcterms:modified xsi:type="dcterms:W3CDTF">2010-08-04T14:16:00Z</dcterms:modified>
  <cp:revision>4</cp:revision>
  <dc:subject/>
  <dc:title/>
</cp:coreProperties>
</file>